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A7D" w:rsidRPr="00CA2C72" w:rsidRDefault="008956D9" w:rsidP="002F0A7D">
      <w:pPr>
        <w:adjustRightInd w:val="0"/>
        <w:snapToGrid w:val="0"/>
        <w:spacing w:line="480" w:lineRule="auto"/>
        <w:rPr>
          <w:bCs/>
          <w:kern w:val="0"/>
          <w:sz w:val="24"/>
        </w:rPr>
      </w:pPr>
      <w:r w:rsidRPr="008956D9">
        <w:rPr>
          <w:b/>
          <w:bCs/>
          <w:noProof/>
          <w:kern w:val="0"/>
          <w:sz w:val="24"/>
        </w:rPr>
        <w:t xml:space="preserve">Additional file </w:t>
      </w:r>
      <w:r w:rsidR="0042783C">
        <w:rPr>
          <w:rFonts w:hint="eastAsia"/>
          <w:b/>
          <w:bCs/>
          <w:noProof/>
          <w:kern w:val="0"/>
          <w:sz w:val="24"/>
        </w:rPr>
        <w:t>8</w:t>
      </w:r>
      <w:bookmarkStart w:id="0" w:name="_GoBack"/>
      <w:bookmarkEnd w:id="0"/>
      <w:r w:rsidR="002F0A7D" w:rsidRPr="00CA2C72">
        <w:rPr>
          <w:bCs/>
          <w:kern w:val="0"/>
          <w:sz w:val="24"/>
        </w:rPr>
        <w:t xml:space="preserve">. Venn diagrams among the detected species with orthologous genes of sweetpotato </w:t>
      </w:r>
      <w:r w:rsidR="002F0A7D" w:rsidRPr="00CA2C72">
        <w:rPr>
          <w:bCs/>
          <w:i/>
          <w:kern w:val="0"/>
          <w:sz w:val="24"/>
        </w:rPr>
        <w:t>Ib</w:t>
      </w:r>
      <w:r w:rsidR="002F0A7D">
        <w:rPr>
          <w:rFonts w:hint="eastAsia"/>
          <w:bCs/>
          <w:i/>
          <w:kern w:val="0"/>
          <w:sz w:val="24"/>
        </w:rPr>
        <w:t>WRKY</w:t>
      </w:r>
      <w:r w:rsidR="002F0A7D" w:rsidRPr="00CA2C72">
        <w:rPr>
          <w:bCs/>
          <w:kern w:val="0"/>
          <w:sz w:val="24"/>
        </w:rPr>
        <w:t xml:space="preserve"> genes.</w:t>
      </w:r>
    </w:p>
    <w:p w:rsidR="002F0A7D" w:rsidRPr="004D5A05" w:rsidRDefault="002F0A7D" w:rsidP="002F0A7D">
      <w:pPr>
        <w:adjustRightInd w:val="0"/>
        <w:snapToGrid w:val="0"/>
        <w:spacing w:line="480" w:lineRule="auto"/>
        <w:jc w:val="left"/>
        <w:rPr>
          <w:bCs/>
          <w:sz w:val="24"/>
        </w:rPr>
      </w:pPr>
      <w:r>
        <w:rPr>
          <w:bCs/>
          <w:noProof/>
          <w:sz w:val="24"/>
        </w:rPr>
        <w:drawing>
          <wp:inline distT="0" distB="0" distL="0" distR="0" wp14:anchorId="39CC8A1B" wp14:editId="76DAFCEE">
            <wp:extent cx="3999230" cy="42189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421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F0A7D" w:rsidRPr="004D5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72A" w:rsidRDefault="0023472A" w:rsidP="00876A76">
      <w:r>
        <w:separator/>
      </w:r>
    </w:p>
  </w:endnote>
  <w:endnote w:type="continuationSeparator" w:id="0">
    <w:p w:rsidR="0023472A" w:rsidRDefault="0023472A" w:rsidP="00876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72A" w:rsidRDefault="0023472A" w:rsidP="00876A76">
      <w:r>
        <w:separator/>
      </w:r>
    </w:p>
  </w:footnote>
  <w:footnote w:type="continuationSeparator" w:id="0">
    <w:p w:rsidR="0023472A" w:rsidRDefault="0023472A" w:rsidP="00876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048"/>
    <w:rsid w:val="000F0500"/>
    <w:rsid w:val="0023472A"/>
    <w:rsid w:val="002F0A7D"/>
    <w:rsid w:val="0042783C"/>
    <w:rsid w:val="004D5A05"/>
    <w:rsid w:val="004F64D0"/>
    <w:rsid w:val="005714CA"/>
    <w:rsid w:val="006C7F25"/>
    <w:rsid w:val="00780613"/>
    <w:rsid w:val="007A7D5E"/>
    <w:rsid w:val="00876A76"/>
    <w:rsid w:val="008956D9"/>
    <w:rsid w:val="008B4CE4"/>
    <w:rsid w:val="00B10048"/>
    <w:rsid w:val="00C07421"/>
    <w:rsid w:val="00CA2C72"/>
    <w:rsid w:val="00D15A5A"/>
    <w:rsid w:val="00F7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A7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A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A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A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7D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7D5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A7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A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A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A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7D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7D5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2-01-13T11:05:00Z</dcterms:created>
  <dcterms:modified xsi:type="dcterms:W3CDTF">2022-08-18T01:46:00Z</dcterms:modified>
</cp:coreProperties>
</file>